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2DF64" w14:textId="4B05D47D" w:rsidR="000A27CF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</w:t>
      </w:r>
    </w:p>
    <w:p w14:paraId="6FD0F723" w14:textId="77777777" w:rsidR="000A27CF" w:rsidRDefault="000000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Fig</w:t>
      </w:r>
      <w:r>
        <w:rPr>
          <w:rFonts w:ascii="Times New Roman" w:hAnsi="Times New Roman" w:cs="Times New Roman"/>
          <w:color w:val="000000" w:themeColor="text1"/>
          <w:lang w:eastAsia="zh-Hans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S1 </w:t>
      </w:r>
      <w:r>
        <w:rPr>
          <w:rFonts w:ascii="Times New Roman" w:hAnsi="Times New Roman" w:cs="Times New Roman" w:hint="eastAsia"/>
          <w:color w:val="000000" w:themeColor="text1"/>
        </w:rPr>
        <w:t>Optimize the time for GH treatment of GCs</w:t>
      </w:r>
    </w:p>
    <w:p w14:paraId="3EA5E4A3" w14:textId="77777777" w:rsidR="000A27CF" w:rsidRDefault="000A27CF">
      <w:pPr>
        <w:rPr>
          <w:rFonts w:ascii="Times New Roman" w:hAnsi="Times New Roman" w:cs="Times New Roman"/>
        </w:rPr>
      </w:pPr>
    </w:p>
    <w:p w14:paraId="7D4122D8" w14:textId="77777777" w:rsidR="000A27C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502A027D" wp14:editId="76AE5970">
            <wp:extent cx="4590415" cy="3776980"/>
            <wp:effectExtent l="0" t="0" r="6985" b="7620"/>
            <wp:docPr id="1" name="图片 1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0415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2AC4F" w14:textId="1D2CE0BF" w:rsidR="000A27CF" w:rsidRDefault="00895E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lambs GCs were cultured in medium supplemented with </w:t>
      </w:r>
      <w:r w:rsidRPr="00895E35">
        <w:rPr>
          <w:rFonts w:ascii="Times New Roman" w:hAnsi="Times New Roman" w:cs="Times New Roman"/>
        </w:rPr>
        <w:t xml:space="preserve">100 μg/ml GH for </w:t>
      </w:r>
      <w:r>
        <w:rPr>
          <w:rFonts w:ascii="Times New Roman" w:hAnsi="Times New Roman" w:cs="Times New Roman"/>
        </w:rPr>
        <w:t>different hours (4 to 24 h), and then the cells were harvested for detection of the IGF1 expression by RT-qPCR.</w:t>
      </w:r>
    </w:p>
    <w:p w14:paraId="00F925A6" w14:textId="77777777" w:rsidR="000A27CF" w:rsidRDefault="000A27CF">
      <w:pPr>
        <w:rPr>
          <w:rFonts w:ascii="Times New Roman" w:hAnsi="Times New Roman" w:cs="Times New Roman"/>
        </w:rPr>
      </w:pPr>
    </w:p>
    <w:p w14:paraId="712607B3" w14:textId="77777777" w:rsidR="000A27CF" w:rsidRDefault="000A27CF">
      <w:pPr>
        <w:rPr>
          <w:rFonts w:ascii="Times New Roman" w:hAnsi="Times New Roman" w:cs="Times New Roman"/>
        </w:rPr>
      </w:pPr>
    </w:p>
    <w:p w14:paraId="5B025949" w14:textId="77777777" w:rsidR="000A27CF" w:rsidRDefault="000A27CF">
      <w:pPr>
        <w:rPr>
          <w:rFonts w:ascii="Times New Roman" w:hAnsi="Times New Roman" w:cs="Times New Roman"/>
        </w:rPr>
      </w:pPr>
    </w:p>
    <w:p w14:paraId="04282342" w14:textId="77777777" w:rsidR="000A27CF" w:rsidRDefault="000A27CF">
      <w:pPr>
        <w:rPr>
          <w:rFonts w:ascii="Times New Roman" w:hAnsi="Times New Roman" w:cs="Times New Roman"/>
        </w:rPr>
      </w:pPr>
    </w:p>
    <w:p w14:paraId="12DD575F" w14:textId="77777777" w:rsidR="000A27CF" w:rsidRDefault="000A27CF">
      <w:pPr>
        <w:rPr>
          <w:rFonts w:ascii="Times New Roman" w:hAnsi="Times New Roman" w:cs="Times New Roman"/>
        </w:rPr>
      </w:pPr>
    </w:p>
    <w:p w14:paraId="506D9A6C" w14:textId="77777777" w:rsidR="000A27CF" w:rsidRDefault="000A27CF">
      <w:pPr>
        <w:rPr>
          <w:rFonts w:ascii="Times New Roman" w:hAnsi="Times New Roman" w:cs="Times New Roman"/>
        </w:rPr>
      </w:pPr>
    </w:p>
    <w:p w14:paraId="17CA02F2" w14:textId="77777777" w:rsidR="000A27CF" w:rsidRDefault="000A27CF">
      <w:pPr>
        <w:rPr>
          <w:rFonts w:ascii="Times New Roman" w:hAnsi="Times New Roman" w:cs="Times New Roman"/>
        </w:rPr>
      </w:pPr>
    </w:p>
    <w:p w14:paraId="3BDFABFF" w14:textId="77777777" w:rsidR="000A27CF" w:rsidRDefault="000A27CF">
      <w:pPr>
        <w:rPr>
          <w:rFonts w:ascii="Times New Roman" w:hAnsi="Times New Roman" w:cs="Times New Roman"/>
        </w:rPr>
      </w:pPr>
    </w:p>
    <w:p w14:paraId="0ED62451" w14:textId="77777777" w:rsidR="000A27CF" w:rsidRDefault="000A27CF">
      <w:pPr>
        <w:rPr>
          <w:rFonts w:ascii="Times New Roman" w:hAnsi="Times New Roman" w:cs="Times New Roman"/>
        </w:rPr>
      </w:pPr>
    </w:p>
    <w:p w14:paraId="483BE043" w14:textId="77777777" w:rsidR="000A27CF" w:rsidRDefault="000A27CF">
      <w:pPr>
        <w:rPr>
          <w:rFonts w:ascii="Times New Roman" w:hAnsi="Times New Roman" w:cs="Times New Roman"/>
        </w:rPr>
      </w:pPr>
    </w:p>
    <w:p w14:paraId="3C1743F4" w14:textId="77777777" w:rsidR="000A27CF" w:rsidRDefault="000A27CF">
      <w:pPr>
        <w:rPr>
          <w:rFonts w:ascii="Times New Roman" w:hAnsi="Times New Roman" w:cs="Times New Roman"/>
        </w:rPr>
      </w:pPr>
    </w:p>
    <w:p w14:paraId="6396CAC5" w14:textId="77777777" w:rsidR="000A27CF" w:rsidRDefault="000A27CF">
      <w:pPr>
        <w:rPr>
          <w:rFonts w:ascii="Times New Roman" w:hAnsi="Times New Roman" w:cs="Times New Roman"/>
        </w:rPr>
      </w:pPr>
    </w:p>
    <w:p w14:paraId="2AEDCD52" w14:textId="77777777" w:rsidR="000A27CF" w:rsidRDefault="000A27CF">
      <w:pPr>
        <w:rPr>
          <w:rFonts w:ascii="Times New Roman" w:hAnsi="Times New Roman" w:cs="Times New Roman"/>
        </w:rPr>
      </w:pPr>
    </w:p>
    <w:p w14:paraId="7FEA8FE3" w14:textId="77777777" w:rsidR="000A27CF" w:rsidRDefault="000A27CF">
      <w:pPr>
        <w:rPr>
          <w:rFonts w:ascii="Times New Roman" w:hAnsi="Times New Roman" w:cs="Times New Roman"/>
        </w:rPr>
      </w:pPr>
    </w:p>
    <w:p w14:paraId="649EF425" w14:textId="77777777" w:rsidR="000A27CF" w:rsidRDefault="000A27CF">
      <w:pPr>
        <w:rPr>
          <w:rFonts w:ascii="Times New Roman" w:hAnsi="Times New Roman" w:cs="Times New Roman"/>
        </w:rPr>
      </w:pPr>
    </w:p>
    <w:p w14:paraId="410912DF" w14:textId="77777777" w:rsidR="000A27CF" w:rsidRDefault="000A27CF">
      <w:pPr>
        <w:rPr>
          <w:rFonts w:ascii="Times New Roman" w:hAnsi="Times New Roman" w:cs="Times New Roman"/>
        </w:rPr>
      </w:pPr>
    </w:p>
    <w:p w14:paraId="1425D047" w14:textId="77777777" w:rsidR="000A27CF" w:rsidRDefault="000A27CF">
      <w:pPr>
        <w:rPr>
          <w:rFonts w:ascii="Times New Roman" w:hAnsi="Times New Roman" w:cs="Times New Roman"/>
        </w:rPr>
      </w:pPr>
    </w:p>
    <w:p w14:paraId="09B3F06A" w14:textId="77777777" w:rsidR="000A27CF" w:rsidRDefault="000A27CF">
      <w:pPr>
        <w:rPr>
          <w:rFonts w:ascii="Times New Roman" w:hAnsi="Times New Roman" w:cs="Times New Roman"/>
        </w:rPr>
      </w:pPr>
    </w:p>
    <w:p w14:paraId="571AC3F6" w14:textId="77777777" w:rsidR="000A27CF" w:rsidRDefault="000A27CF">
      <w:pPr>
        <w:rPr>
          <w:rFonts w:ascii="Times New Roman" w:hAnsi="Times New Roman" w:cs="Times New Roman"/>
        </w:rPr>
      </w:pPr>
    </w:p>
    <w:p w14:paraId="38DC89B6" w14:textId="77777777" w:rsidR="000A27CF" w:rsidRDefault="000A27CF">
      <w:pPr>
        <w:rPr>
          <w:rFonts w:ascii="Times New Roman" w:hAnsi="Times New Roman" w:cs="Times New Roman"/>
        </w:rPr>
      </w:pPr>
    </w:p>
    <w:p w14:paraId="7F9BE0AF" w14:textId="77777777" w:rsidR="000A27CF" w:rsidRDefault="00000000">
      <w:pPr>
        <w:rPr>
          <w:rFonts w:ascii="Times New Roman Bold" w:hAnsi="Times New Roman Bold" w:cs="Times New Roman Bold" w:hint="eastAsia"/>
          <w:b/>
          <w:bCs/>
        </w:rPr>
      </w:pPr>
      <w:r>
        <w:rPr>
          <w:rFonts w:ascii="Times New Roman Bold" w:hAnsi="Times New Roman Bold" w:cs="Times New Roman Bold"/>
          <w:b/>
          <w:bCs/>
        </w:rPr>
        <w:t>Table S1 The information of the primary antibo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1480"/>
        <w:gridCol w:w="1659"/>
        <w:gridCol w:w="1659"/>
        <w:gridCol w:w="1660"/>
      </w:tblGrid>
      <w:tr w:rsidR="000A27CF" w14:paraId="1A5E82BD" w14:textId="77777777">
        <w:tc>
          <w:tcPr>
            <w:tcW w:w="1838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1A07840D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antibody name</w:t>
            </w:r>
          </w:p>
        </w:tc>
        <w:tc>
          <w:tcPr>
            <w:tcW w:w="148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2D619E8C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og No.</w:t>
            </w:r>
          </w:p>
        </w:tc>
        <w:tc>
          <w:tcPr>
            <w:tcW w:w="1659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150C20B4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659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0D4F4394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660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34E0425C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ny</w:t>
            </w:r>
          </w:p>
        </w:tc>
      </w:tr>
      <w:tr w:rsidR="000A27CF" w14:paraId="03F6FCFC" w14:textId="77777777">
        <w:tc>
          <w:tcPr>
            <w:tcW w:w="1838" w:type="dxa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CA52CB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ctin</w:t>
            </w:r>
          </w:p>
        </w:tc>
        <w:tc>
          <w:tcPr>
            <w:tcW w:w="1480" w:type="dxa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71030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128</w:t>
            </w:r>
          </w:p>
        </w:tc>
        <w:tc>
          <w:tcPr>
            <w:tcW w:w="1659" w:type="dxa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94BE20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59" w:type="dxa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ED6C6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B </w:t>
            </w: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660" w:type="dxa"/>
            <w:tcBorders>
              <w:top w:val="single" w:sz="6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923B3B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yotime</w:t>
            </w:r>
          </w:p>
        </w:tc>
      </w:tr>
      <w:tr w:rsidR="000A27CF" w14:paraId="60A4F039" w14:textId="77777777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540C04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-STAT5A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5DBF54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55020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81FD77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E59320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B </w:t>
            </w: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4A04C0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gon</w:t>
            </w:r>
          </w:p>
        </w:tc>
      </w:tr>
      <w:tr w:rsidR="000A27CF" w14:paraId="4F0D5916" w14:textId="77777777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A09692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5A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D2D0A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20085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75B5D8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DF7D0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B </w:t>
            </w: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A89FF5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gon</w:t>
            </w:r>
          </w:p>
        </w:tc>
      </w:tr>
      <w:tr w:rsidR="000A27CF" w14:paraId="0F27231A" w14:textId="77777777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1F8E16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9ACDD1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55022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D68D03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EC8DDE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B </w:t>
            </w: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0B7F7F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gon</w:t>
            </w:r>
          </w:p>
        </w:tc>
      </w:tr>
      <w:tr w:rsidR="000A27CF" w14:paraId="378BA5A9" w14:textId="77777777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7A4893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-AKT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3F2F14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60001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FDFFE4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4E7757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B </w:t>
            </w: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451036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gon</w:t>
            </w:r>
          </w:p>
        </w:tc>
      </w:tr>
      <w:tr w:rsidR="000A27CF" w14:paraId="72A4ED41" w14:textId="77777777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F0729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X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A25D4C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0054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E22FA9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4B3464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CC </w:t>
            </w: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25E3E7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yotime</w:t>
            </w:r>
          </w:p>
        </w:tc>
      </w:tr>
      <w:tr w:rsidR="000A27CF" w14:paraId="4EE5789F" w14:textId="77777777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2EDCBC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CL-2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D6F787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112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E2F114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4749A2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CC </w:t>
            </w: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E09CA1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yotime</w:t>
            </w:r>
          </w:p>
        </w:tc>
      </w:tr>
      <w:tr w:rsidR="000A27CF" w14:paraId="0999882E" w14:textId="77777777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4514513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F-1</w:t>
            </w:r>
          </w:p>
        </w:tc>
        <w:tc>
          <w:tcPr>
            <w:tcW w:w="14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4CD3D786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260510 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75FFFF8D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bbit</w:t>
            </w:r>
          </w:p>
        </w:tc>
        <w:tc>
          <w:tcPr>
            <w:tcW w:w="16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78FBB62F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C 1:50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6B8933EA" w14:textId="77777777" w:rsidR="000A27CF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gon</w:t>
            </w:r>
          </w:p>
        </w:tc>
      </w:tr>
    </w:tbl>
    <w:p w14:paraId="6209FD0A" w14:textId="77777777" w:rsidR="000A27CF" w:rsidRDefault="000A27CF">
      <w:pPr>
        <w:rPr>
          <w:rFonts w:ascii="Times New Roman" w:hAnsi="Times New Roman" w:cs="Times New Roman"/>
        </w:rPr>
      </w:pPr>
    </w:p>
    <w:p w14:paraId="343D488B" w14:textId="77777777" w:rsidR="000A27CF" w:rsidRDefault="00000000">
      <w:pPr>
        <w:rPr>
          <w:rFonts w:ascii="Times New Roman Bold" w:hAnsi="Times New Roman Bold" w:cs="Times New Roman Bold" w:hint="eastAsia"/>
          <w:b/>
          <w:bCs/>
        </w:rPr>
      </w:pPr>
      <w:r>
        <w:rPr>
          <w:rFonts w:ascii="Times New Roman Bold" w:hAnsi="Times New Roman Bold" w:cs="Times New Roman Bold"/>
          <w:b/>
          <w:bCs/>
        </w:rPr>
        <w:t>Table S2 Primers for quantitative real-time 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3"/>
        <w:gridCol w:w="5887"/>
      </w:tblGrid>
      <w:tr w:rsidR="000A27CF" w14:paraId="382E7063" w14:textId="77777777">
        <w:trPr>
          <w:trHeight w:val="245"/>
        </w:trPr>
        <w:tc>
          <w:tcPr>
            <w:tcW w:w="2405" w:type="dxa"/>
            <w:tcBorders>
              <w:top w:val="single" w:sz="12" w:space="0" w:color="000000" w:themeColor="text1"/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E14C328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s name</w:t>
            </w:r>
          </w:p>
        </w:tc>
        <w:tc>
          <w:tcPr>
            <w:tcW w:w="5891" w:type="dxa"/>
            <w:tcBorders>
              <w:top w:val="single" w:sz="12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</w:tcPr>
          <w:p w14:paraId="6D8F9405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s (5'-3')</w:t>
            </w:r>
          </w:p>
        </w:tc>
      </w:tr>
      <w:tr w:rsidR="000A27CF" w14:paraId="60850C76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89A6772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DDIT4L</w:t>
            </w:r>
          </w:p>
        </w:tc>
        <w:tc>
          <w:tcPr>
            <w:tcW w:w="5891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67F6652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TAGTCGAGGTCGCTTCTCCT</w:t>
            </w:r>
          </w:p>
        </w:tc>
      </w:tr>
      <w:tr w:rsidR="000A27CF" w14:paraId="5764973F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B3BFF4E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7BE3783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</w:t>
            </w:r>
            <w:r>
              <w:rPr>
                <w:rFonts w:ascii="Times New Roman" w:eastAsia="微软雅黑" w:hAnsi="Times New Roman"/>
                <w:color w:val="222222"/>
                <w:szCs w:val="21"/>
                <w:shd w:val="clear" w:color="auto" w:fill="FFFFFF"/>
              </w:rPr>
              <w:t xml:space="preserve"> CTACAATGACTTTGGGCGGC</w:t>
            </w:r>
          </w:p>
        </w:tc>
      </w:tr>
      <w:tr w:rsidR="000A27CF" w14:paraId="5F2B1E73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90B3310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DK4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DB2CB39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</w:t>
            </w:r>
            <w:r>
              <w:rPr>
                <w:rFonts w:ascii="Times New Roman" w:eastAsia="微软雅黑" w:hAnsi="Times New Roman"/>
                <w:color w:val="222222"/>
                <w:szCs w:val="21"/>
                <w:shd w:val="clear" w:color="auto" w:fill="FFFFFF"/>
              </w:rPr>
              <w:t xml:space="preserve"> TGGTGTTCCCCTGAGAGTCA</w:t>
            </w:r>
          </w:p>
        </w:tc>
      </w:tr>
      <w:tr w:rsidR="000A27CF" w14:paraId="61E8FF8B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43C0C54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EB1B13B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GTAACCAAAACCAGCCAGCG</w:t>
            </w:r>
          </w:p>
        </w:tc>
      </w:tr>
      <w:tr w:rsidR="000A27CF" w14:paraId="5A24366A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2A072E7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TR1E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064E7FA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GCTCCGTCCACAAGGTGAAAGA</w:t>
            </w:r>
          </w:p>
        </w:tc>
      </w:tr>
      <w:tr w:rsidR="000A27CF" w14:paraId="18EB7FB6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A485D1F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5293539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CTCAGCTGTGTCGTCTCTTGG</w:t>
            </w:r>
          </w:p>
        </w:tc>
      </w:tr>
      <w:tr w:rsidR="000A27CF" w14:paraId="6CF6A0EF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D8F1ED8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SMD3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69F0103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ACGTCATGTGACAACCCAGG</w:t>
            </w:r>
          </w:p>
        </w:tc>
      </w:tr>
      <w:tr w:rsidR="000A27CF" w14:paraId="572AA4A8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C88F0A7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C850C03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TACAGCTGTGGGGTATGCAC</w:t>
            </w:r>
          </w:p>
        </w:tc>
      </w:tr>
      <w:tr w:rsidR="000A27CF" w14:paraId="06289CB2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9FBAB82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NTN3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6EF51F9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</w:t>
            </w:r>
            <w:r>
              <w:rPr>
                <w:rFonts w:ascii="Times New Roman" w:eastAsia="微软雅黑" w:hAnsi="Times New Roman"/>
                <w:color w:val="222222"/>
                <w:szCs w:val="21"/>
                <w:shd w:val="clear" w:color="auto" w:fill="FFFFFF"/>
              </w:rPr>
              <w:t xml:space="preserve"> ATAGCCAAAGTGGAGCCGTC</w:t>
            </w:r>
          </w:p>
        </w:tc>
      </w:tr>
      <w:tr w:rsidR="000A27CF" w14:paraId="5C461EAF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F1006F8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4E83BAD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TTCACCCATGACACCGTCAG</w:t>
            </w:r>
          </w:p>
        </w:tc>
      </w:tr>
      <w:tr w:rsidR="000A27CF" w14:paraId="090999CB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913FA51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OL5A2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E76A7A0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ACGTGGGCAAGACCATCTTT</w:t>
            </w:r>
          </w:p>
        </w:tc>
      </w:tr>
      <w:tr w:rsidR="000A27CF" w14:paraId="44DAD704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05DAD1A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4C6ACAA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AACTGGCCCAATTTCAACGC</w:t>
            </w:r>
          </w:p>
        </w:tc>
      </w:tr>
      <w:tr w:rsidR="000A27CF" w14:paraId="2E40D5AA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A778574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SF2RB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647742D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GCAGGTTGCTGGTTGAAGTG</w:t>
            </w:r>
          </w:p>
        </w:tc>
      </w:tr>
      <w:tr w:rsidR="000A27CF" w14:paraId="7BA7575E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851A338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EEF4142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CATGCCCTTGGGTCGTTTTC</w:t>
            </w:r>
          </w:p>
        </w:tc>
      </w:tr>
      <w:tr w:rsidR="000A27CF" w14:paraId="0DF1E05C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DCF9B8C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OSMR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08F2101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AGAAACCGGTGTGATTGGCA</w:t>
            </w:r>
          </w:p>
        </w:tc>
      </w:tr>
      <w:tr w:rsidR="000A27CF" w14:paraId="57886BB3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338D75B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6AA8A4D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GGAGCCAAGGGATGAACTCC</w:t>
            </w:r>
          </w:p>
        </w:tc>
      </w:tr>
      <w:tr w:rsidR="000A27CF" w14:paraId="016DBA11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27988B4E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LPAR3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2250641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CCAACGTCTTGTCTCCGCAT</w:t>
            </w:r>
          </w:p>
        </w:tc>
      </w:tr>
      <w:tr w:rsidR="000A27CF" w14:paraId="58E12382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6987D878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B885993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</w:t>
            </w:r>
            <w:r>
              <w:rPr>
                <w:rFonts w:ascii="Times New Roman" w:eastAsia="微软雅黑" w:hAnsi="Times New Roman"/>
                <w:color w:val="222222"/>
                <w:szCs w:val="21"/>
                <w:shd w:val="clear" w:color="auto" w:fill="FFFFFF"/>
              </w:rPr>
              <w:t xml:space="preserve"> CACACAACGAAGGCCCCTAA</w:t>
            </w:r>
          </w:p>
        </w:tc>
      </w:tr>
      <w:tr w:rsidR="000A27CF" w14:paraId="6987681E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501C1A87" w14:textId="77777777" w:rsidR="000A27CF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OX1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13280E3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TGGAGGACAATATCAAGGGAGGAG</w:t>
            </w:r>
          </w:p>
        </w:tc>
      </w:tr>
      <w:tr w:rsidR="000A27CF" w14:paraId="39D60DB0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0AB23712" w14:textId="77777777" w:rsidR="000A27CF" w:rsidRDefault="000A27C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1F75DCA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</w:t>
            </w:r>
            <w:r>
              <w:rPr>
                <w:rFonts w:ascii="Times New Roman" w:eastAsia="微软雅黑" w:hAnsi="Times New Roman"/>
                <w:color w:val="222222"/>
                <w:szCs w:val="21"/>
                <w:shd w:val="clear" w:color="auto" w:fill="FFFFFF"/>
              </w:rPr>
              <w:t xml:space="preserve"> GGACCGAAACCTGAACACAACC</w:t>
            </w:r>
          </w:p>
        </w:tc>
      </w:tr>
      <w:tr w:rsidR="000A27CF" w14:paraId="07155BFE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14:paraId="63D7E3CA" w14:textId="77777777" w:rsidR="000A27CF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LA2G1B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C4AA7D4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TGGATGATCTGGACAGGTGCT</w:t>
            </w:r>
          </w:p>
        </w:tc>
      </w:tr>
      <w:tr w:rsidR="000A27CF" w14:paraId="4B35FFD6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976C902" w14:textId="77777777" w:rsidR="000A27CF" w:rsidRDefault="000A27C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D0A323C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</w:t>
            </w:r>
            <w:r>
              <w:rPr>
                <w:rFonts w:ascii="Times New Roman" w:eastAsia="微软雅黑" w:hAnsi="Times New Roman"/>
                <w:color w:val="222222"/>
                <w:szCs w:val="21"/>
                <w:shd w:val="clear" w:color="auto" w:fill="FFFFFF"/>
              </w:rPr>
              <w:t xml:space="preserve"> ACGGTCACAGTTGCAGATGA</w:t>
            </w:r>
          </w:p>
        </w:tc>
      </w:tr>
      <w:tr w:rsidR="000A27CF" w14:paraId="2DB416FE" w14:textId="77777777">
        <w:tc>
          <w:tcPr>
            <w:tcW w:w="2405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1A49EFD" w14:textId="77777777" w:rsidR="000A27CF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RRC43</w:t>
            </w: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3743F7A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CACCTACTTCAGGTCGCTCC</w:t>
            </w:r>
          </w:p>
        </w:tc>
      </w:tr>
      <w:tr w:rsidR="000A27CF" w14:paraId="1C76EDBD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0E2E8C9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C09510B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</w:t>
            </w:r>
            <w:r>
              <w:rPr>
                <w:rFonts w:ascii="Times New Roman" w:eastAsia="微软雅黑" w:hAnsi="Times New Roman"/>
                <w:color w:val="222222"/>
                <w:szCs w:val="21"/>
                <w:shd w:val="clear" w:color="auto" w:fill="FFFFFF"/>
              </w:rPr>
              <w:t xml:space="preserve"> ACAGTTCCAGGACCTTGAGAG</w:t>
            </w:r>
          </w:p>
        </w:tc>
      </w:tr>
      <w:tr w:rsidR="000A27CF" w14:paraId="317CCE37" w14:textId="77777777">
        <w:tc>
          <w:tcPr>
            <w:tcW w:w="2405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98B1DDD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D14</w:t>
            </w: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9057597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ATTGACGCTTGAGGACCTGG</w:t>
            </w:r>
          </w:p>
        </w:tc>
      </w:tr>
      <w:tr w:rsidR="000A27CF" w14:paraId="6C050AFF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BFFDBD7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1A18200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GTGCTTGGGCAATGTTCAGG</w:t>
            </w:r>
          </w:p>
        </w:tc>
      </w:tr>
      <w:tr w:rsidR="000A27CF" w14:paraId="52CE9EDF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883C00A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HDAC1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16B0C96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ACCATTTGAGAAGGGTGGCT</w:t>
            </w:r>
          </w:p>
        </w:tc>
      </w:tr>
      <w:tr w:rsidR="000A27CF" w14:paraId="3F931604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BB1BCAF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CA06016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TGCAGAATTGGGGGAAGACA</w:t>
            </w:r>
          </w:p>
        </w:tc>
      </w:tr>
      <w:tr w:rsidR="000A27CF" w14:paraId="038D6C90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8C0721F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lastRenderedPageBreak/>
              <w:t>PLPP1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9E6BA7E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TTATAAGTAGAGGCTGGCGGC</w:t>
            </w:r>
          </w:p>
        </w:tc>
      </w:tr>
      <w:tr w:rsidR="000A27CF" w14:paraId="7316CB68" w14:textId="77777777">
        <w:tc>
          <w:tcPr>
            <w:tcW w:w="2405" w:type="dxa"/>
            <w:vMerge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38A7C4B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2CF3AFD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AAAAACCCCAGTGGATGGGC</w:t>
            </w:r>
          </w:p>
        </w:tc>
      </w:tr>
      <w:tr w:rsidR="000A27CF" w14:paraId="52BA2C5E" w14:textId="77777777">
        <w:tc>
          <w:tcPr>
            <w:tcW w:w="2405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C864A45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IGF-1</w:t>
            </w: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6DC0BB6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TGAAGCAGGTGAAGATGCCA</w:t>
            </w:r>
          </w:p>
        </w:tc>
      </w:tr>
      <w:tr w:rsidR="000A27CF" w14:paraId="2A4A52AF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B44F787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FD8C6AB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TACCCCGTGGGCTTGTTGAA</w:t>
            </w:r>
          </w:p>
        </w:tc>
      </w:tr>
      <w:tr w:rsidR="000A27CF" w14:paraId="59F279D2" w14:textId="77777777">
        <w:tc>
          <w:tcPr>
            <w:tcW w:w="2405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052BEC6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DKN1B</w:t>
            </w: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16D5214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GACCTGCCGCAGATGATTCC</w:t>
            </w:r>
          </w:p>
        </w:tc>
      </w:tr>
      <w:tr w:rsidR="000A27CF" w14:paraId="633328B6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6384A1D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8800B01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CTTCTGAGGCCAGGCTTCTT</w:t>
            </w:r>
          </w:p>
        </w:tc>
      </w:tr>
      <w:tr w:rsidR="000A27CF" w14:paraId="76D4D1D6" w14:textId="77777777">
        <w:tc>
          <w:tcPr>
            <w:tcW w:w="2405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CADB7FE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DK2</w:t>
            </w: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F7857FF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GACTTCGGACTAGCCAGAGC</w:t>
            </w:r>
          </w:p>
        </w:tc>
      </w:tr>
      <w:tr w:rsidR="000A27CF" w14:paraId="62C3968F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D82F6DA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444E9A2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CGGGTCACCATCTCAGCAAA</w:t>
            </w:r>
          </w:p>
        </w:tc>
      </w:tr>
      <w:tr w:rsidR="000A27CF" w14:paraId="58D45084" w14:textId="77777777">
        <w:tc>
          <w:tcPr>
            <w:tcW w:w="2405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473DA53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DK4</w:t>
            </w: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B8B449E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CAGTGTACAAGGCCCGTGAT</w:t>
            </w:r>
          </w:p>
        </w:tc>
      </w:tr>
      <w:tr w:rsidR="000A27CF" w14:paraId="26D06F45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6421C02D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DD67195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GACGTCCATGAGCCTGACAA</w:t>
            </w:r>
          </w:p>
        </w:tc>
      </w:tr>
      <w:tr w:rsidR="000A27CF" w14:paraId="6D1139DD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5497393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-MYC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DE38926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AACTTACAACACCCGAGCGA</w:t>
            </w:r>
          </w:p>
        </w:tc>
      </w:tr>
      <w:tr w:rsidR="000A27CF" w14:paraId="47EA38EC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8E5C2EE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173F0D0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CATCGCGGTAGCCCGTATTT</w:t>
            </w:r>
          </w:p>
        </w:tc>
      </w:tr>
      <w:tr w:rsidR="000A27CF" w14:paraId="2A607825" w14:textId="77777777">
        <w:tc>
          <w:tcPr>
            <w:tcW w:w="2405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F969C02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ASPASE3</w:t>
            </w: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FEBF69B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CCGAAAGGTAGCGACAG</w:t>
            </w:r>
          </w:p>
        </w:tc>
      </w:tr>
      <w:tr w:rsidR="000A27CF" w14:paraId="68683690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1EDE321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E2F51F7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GTTTGGTCACTTGGCATACA</w:t>
            </w:r>
          </w:p>
        </w:tc>
      </w:tr>
      <w:tr w:rsidR="000A27CF" w14:paraId="38371A51" w14:textId="77777777">
        <w:tc>
          <w:tcPr>
            <w:tcW w:w="2405" w:type="dxa"/>
            <w:vMerge w:val="restart"/>
            <w:tcBorders>
              <w:top w:val="single" w:sz="6" w:space="0" w:color="FFFFFF" w:themeColor="background1"/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0102173F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BAX</w:t>
            </w: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84272B3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TCTACTTTGCCAGCAAACTGGTGC</w:t>
            </w:r>
          </w:p>
        </w:tc>
      </w:tr>
      <w:tr w:rsidR="000A27CF" w14:paraId="39E3D089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4F959D6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CF83A5C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AAGGAAGTCCAATGTCCAGCCCAT</w:t>
            </w:r>
          </w:p>
        </w:tc>
      </w:tr>
      <w:tr w:rsidR="000A27CF" w14:paraId="17F727CB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3C3EDEF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BCL-2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E8BE5AE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TTCGCCGAGATGTCCAGTCA</w:t>
            </w:r>
          </w:p>
        </w:tc>
      </w:tr>
      <w:tr w:rsidR="000A27CF" w14:paraId="6AF2B449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FBE5994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47F83DE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TCCGAACTCAAAGAAGGCCACGAT</w:t>
            </w:r>
          </w:p>
        </w:tc>
      </w:tr>
      <w:tr w:rsidR="000A27CF" w14:paraId="47FC2B9D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BFB5026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KT1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33EB6EA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GAGACGATGGACTTCCGGTC</w:t>
            </w:r>
          </w:p>
        </w:tc>
      </w:tr>
      <w:tr w:rsidR="000A27CF" w14:paraId="0475B7D1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0220293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3C98165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CTCATTCATGGTCACGCGGT</w:t>
            </w:r>
          </w:p>
        </w:tc>
      </w:tr>
      <w:tr w:rsidR="000A27CF" w14:paraId="5D5FC003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3198247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KT2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4A79DDB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CCTTTCCTTGCTTCCCGAGT</w:t>
            </w:r>
          </w:p>
        </w:tc>
      </w:tr>
      <w:tr w:rsidR="000A27CF" w14:paraId="41CED4CD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D560AD5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8EA5BC1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GCTGAAGTAACCTCCACCCC</w:t>
            </w:r>
          </w:p>
        </w:tc>
      </w:tr>
      <w:tr w:rsidR="000A27CF" w14:paraId="241963F6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36C6A692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KT3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DF110AB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GCAGCAGCAGAGAATCCAAAC</w:t>
            </w:r>
          </w:p>
        </w:tc>
      </w:tr>
      <w:tr w:rsidR="000A27CF" w14:paraId="1F3367B3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D1CA74F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F4B84D3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CTTCCCTTTACCAGCACCCCT</w:t>
            </w:r>
          </w:p>
        </w:tc>
      </w:tr>
      <w:tr w:rsidR="000A27CF" w14:paraId="1FB6BD16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121DF7BA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IK3R3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2B548CE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GGCTCATTGTCTTCCTGGCT</w:t>
            </w:r>
          </w:p>
        </w:tc>
      </w:tr>
      <w:tr w:rsidR="000A27CF" w14:paraId="0044F6AB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4080BBF3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5B733A5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CTGAGCTATGGTCGAGGCTG</w:t>
            </w:r>
          </w:p>
        </w:tc>
      </w:tr>
      <w:tr w:rsidR="000A27CF" w14:paraId="119C0E3D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70B7BAA9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IK3CD</w:t>
            </w:r>
          </w:p>
        </w:tc>
        <w:tc>
          <w:tcPr>
            <w:tcW w:w="5891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5380DC9B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GAACAAACACGAGGACGTGG</w:t>
            </w:r>
          </w:p>
        </w:tc>
      </w:tr>
      <w:tr w:rsidR="000A27CF" w14:paraId="61B3D276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ADAEB2A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B7C7C28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GGAAAAGCTCGTCGTCCGTTA</w:t>
            </w:r>
          </w:p>
        </w:tc>
      </w:tr>
      <w:tr w:rsidR="000A27CF" w14:paraId="632908FE" w14:textId="77777777">
        <w:tc>
          <w:tcPr>
            <w:tcW w:w="2405" w:type="dxa"/>
            <w:vMerge w:val="restart"/>
            <w:tcBorders>
              <w:left w:val="single" w:sz="6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A9DE118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G</w:t>
            </w:r>
            <w:r>
              <w:rPr>
                <w:rFonts w:ascii="Times New Roman" w:hAnsi="Times New Roman"/>
                <w:i/>
                <w:iCs/>
                <w:szCs w:val="21"/>
              </w:rPr>
              <w:t>APDH</w:t>
            </w:r>
          </w:p>
        </w:tc>
        <w:tc>
          <w:tcPr>
            <w:tcW w:w="5891" w:type="dxa"/>
            <w:tcBorders>
              <w:left w:val="single" w:sz="12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vAlign w:val="center"/>
          </w:tcPr>
          <w:p w14:paraId="25D12299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Forward: TGATGACATCAAGAAGGTGGTG</w:t>
            </w:r>
          </w:p>
        </w:tc>
      </w:tr>
      <w:tr w:rsidR="000A27CF" w14:paraId="50ED209B" w14:textId="77777777">
        <w:tc>
          <w:tcPr>
            <w:tcW w:w="2405" w:type="dxa"/>
            <w:vMerge/>
            <w:tcBorders>
              <w:left w:val="single" w:sz="6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vAlign w:val="center"/>
          </w:tcPr>
          <w:p w14:paraId="384AE811" w14:textId="77777777" w:rsidR="000A27CF" w:rsidRDefault="000A2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91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6" w:space="0" w:color="FFFFFF" w:themeColor="background1"/>
            </w:tcBorders>
            <w:vAlign w:val="center"/>
          </w:tcPr>
          <w:p w14:paraId="2CB5AE51" w14:textId="77777777" w:rsidR="000A27CF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Cs w:val="21"/>
              </w:rPr>
              <w:t>Reverse: TCCTTGGAGGCCATGTAGGCCAT</w:t>
            </w:r>
          </w:p>
        </w:tc>
      </w:tr>
    </w:tbl>
    <w:p w14:paraId="3408C994" w14:textId="77777777" w:rsidR="000A27CF" w:rsidRDefault="000A27CF">
      <w:pPr>
        <w:rPr>
          <w:rFonts w:ascii="Times New Roman" w:hAnsi="Times New Roman" w:cs="Times New Roman"/>
        </w:rPr>
      </w:pPr>
    </w:p>
    <w:sectPr w:rsidR="000A2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B93F3" w14:textId="77777777" w:rsidR="00023E9E" w:rsidRDefault="00023E9E" w:rsidP="00895E35">
      <w:r>
        <w:separator/>
      </w:r>
    </w:p>
  </w:endnote>
  <w:endnote w:type="continuationSeparator" w:id="0">
    <w:p w14:paraId="793A5CF2" w14:textId="77777777" w:rsidR="00023E9E" w:rsidRDefault="00023E9E" w:rsidP="0089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422ED" w14:textId="77777777" w:rsidR="00023E9E" w:rsidRDefault="00023E9E" w:rsidP="00895E35">
      <w:r>
        <w:separator/>
      </w:r>
    </w:p>
  </w:footnote>
  <w:footnote w:type="continuationSeparator" w:id="0">
    <w:p w14:paraId="5EAC1513" w14:textId="77777777" w:rsidR="00023E9E" w:rsidRDefault="00023E9E" w:rsidP="0089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MzI1MzEwt7Q0NzVU0lEKTi0uzszPAykwqQUAM9hJXywAAAA="/>
  </w:docVars>
  <w:rsids>
    <w:rsidRoot w:val="002C30B7"/>
    <w:rsid w:val="BC775B99"/>
    <w:rsid w:val="FFDF17F4"/>
    <w:rsid w:val="00023E9E"/>
    <w:rsid w:val="000518B5"/>
    <w:rsid w:val="000949D4"/>
    <w:rsid w:val="000A27CF"/>
    <w:rsid w:val="00105297"/>
    <w:rsid w:val="0011323E"/>
    <w:rsid w:val="00203002"/>
    <w:rsid w:val="002321B1"/>
    <w:rsid w:val="002C0959"/>
    <w:rsid w:val="002C30B7"/>
    <w:rsid w:val="002D01DF"/>
    <w:rsid w:val="002D20C7"/>
    <w:rsid w:val="002D77D7"/>
    <w:rsid w:val="00312745"/>
    <w:rsid w:val="00462BF5"/>
    <w:rsid w:val="00470410"/>
    <w:rsid w:val="004D18BE"/>
    <w:rsid w:val="005559B8"/>
    <w:rsid w:val="005720FF"/>
    <w:rsid w:val="005E321D"/>
    <w:rsid w:val="00650782"/>
    <w:rsid w:val="00696185"/>
    <w:rsid w:val="0077602B"/>
    <w:rsid w:val="007F56C2"/>
    <w:rsid w:val="007F595E"/>
    <w:rsid w:val="007F5B12"/>
    <w:rsid w:val="00873FE2"/>
    <w:rsid w:val="00895E35"/>
    <w:rsid w:val="00977EF9"/>
    <w:rsid w:val="00A40635"/>
    <w:rsid w:val="00B000F9"/>
    <w:rsid w:val="00B90EAF"/>
    <w:rsid w:val="00BD570F"/>
    <w:rsid w:val="00D2122D"/>
    <w:rsid w:val="00DB6FF6"/>
    <w:rsid w:val="00DF7849"/>
    <w:rsid w:val="00E0284B"/>
    <w:rsid w:val="00E77623"/>
    <w:rsid w:val="00F27DD9"/>
    <w:rsid w:val="00FA6262"/>
    <w:rsid w:val="00FE5656"/>
    <w:rsid w:val="00FF0CBD"/>
    <w:rsid w:val="1BBAE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F741A"/>
  <w15:docId w15:val="{B23794E1-A6C1-4A0B-850A-BBFF9786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克雄</dc:creator>
  <cp:lastModifiedBy>健 侯</cp:lastModifiedBy>
  <cp:revision>10</cp:revision>
  <dcterms:created xsi:type="dcterms:W3CDTF">2022-04-10T07:22:00Z</dcterms:created>
  <dcterms:modified xsi:type="dcterms:W3CDTF">2023-01-1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0.7523</vt:lpwstr>
  </property>
  <property fmtid="{D5CDD505-2E9C-101B-9397-08002B2CF9AE}" pid="3" name="ICV">
    <vt:lpwstr>45DB36E4EA1A26FB95AFC4630C5A4814</vt:lpwstr>
  </property>
</Properties>
</file>